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: Distribution of the identified proteins according to chromosomal gains/losses and with the analysis of clinical relevance - analysis of the published chromosomal genomic hybridization (CGH) studies of EEC and SCC.</w:t>
      </w:r>
    </w:p>
    <w:tbl>
      <w:tblPr>
        <w:tblW w:w="144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"/>
        <w:gridCol w:w="356"/>
        <w:gridCol w:w="653"/>
        <w:gridCol w:w="598"/>
        <w:gridCol w:w="699"/>
        <w:gridCol w:w="1111"/>
        <w:gridCol w:w="605"/>
        <w:gridCol w:w="1097"/>
        <w:gridCol w:w="625"/>
        <w:gridCol w:w="1097"/>
        <w:gridCol w:w="500"/>
        <w:gridCol w:w="767"/>
        <w:gridCol w:w="567"/>
        <w:gridCol w:w="769"/>
        <w:gridCol w:w="507"/>
        <w:gridCol w:w="641"/>
        <w:gridCol w:w="68"/>
        <w:gridCol w:w="694"/>
        <w:gridCol w:w="416"/>
        <w:gridCol w:w="364"/>
        <w:gridCol w:w="601"/>
        <w:gridCol w:w="535"/>
        <w:gridCol w:w="416"/>
        <w:gridCol w:w="416"/>
      </w:tblGrid>
      <w:tr>
        <w:trPr>
          <w:trHeight w:val="270" w:hRule="atLeast"/>
        </w:trPr>
        <w:tc>
          <w:tcPr>
            <w:tcW w:w="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Chromosomes</w:t>
            </w:r>
          </w:p>
        </w:tc>
        <w:tc>
          <w:tcPr>
            <w:tcW w:w="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 xml:space="preserve">Gains/losses </w:t>
            </w:r>
          </w:p>
        </w:tc>
        <w:tc>
          <w:tcPr>
            <w:tcW w:w="648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Clustering of proteins by up- and down-regulation and location of corresponding genes</w:t>
            </w:r>
          </w:p>
        </w:tc>
        <w:tc>
          <w:tcPr>
            <w:tcW w:w="726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Chromosomal changes during the development of EEC and SCC and clinical relevance </w:t>
            </w:r>
          </w:p>
        </w:tc>
      </w:tr>
      <w:tr>
        <w:trPr>
          <w:trHeight w:val="225" w:hRule="atLeast"/>
        </w:trPr>
        <w:tc>
          <w:tcPr>
            <w:tcW w:w="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sv-SE"/>
              </w:rPr>
            </w:r>
          </w:p>
        </w:tc>
        <w:tc>
          <w:tcPr>
            <w:tcW w:w="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sv-SE"/>
              </w:rPr>
            </w:r>
          </w:p>
        </w:tc>
        <w:tc>
          <w:tcPr>
            <w:tcW w:w="12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Over-expressed in: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535" w:type="dxa"/>
            <w:gridSpan w:val="5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Under-expressed in canc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3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Changes during carcinogenesis leading to: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3319" w:type="dxa"/>
            <w:gridSpan w:val="7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Prognosis for EEC patients and related parameters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sv-SE"/>
              </w:rPr>
            </w:r>
          </w:p>
        </w:tc>
        <w:tc>
          <w:tcPr>
            <w:tcW w:w="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US" w:eastAsia="sv-SE"/>
              </w:rPr>
            </w:r>
          </w:p>
        </w:tc>
        <w:tc>
          <w:tcPr>
            <w:tcW w:w="1950" w:type="dxa"/>
            <w:gridSpan w:val="3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Genomically unstable EEC and SCC</w:t>
            </w:r>
          </w:p>
        </w:tc>
        <w:tc>
          <w:tcPr>
            <w:tcW w:w="17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 xml:space="preserve">Genomically unstable and stable EE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u w:val="single"/>
                <w:lang w:val="en-US" w:eastAsia="sv-SE"/>
              </w:rPr>
              <w:t>bu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 xml:space="preserve"> up-regulated in SCC</w:t>
            </w:r>
          </w:p>
        </w:tc>
        <w:tc>
          <w:tcPr>
            <w:tcW w:w="109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Genomically unstable EEC and SCC</w:t>
            </w:r>
          </w:p>
        </w:tc>
        <w:tc>
          <w:tcPr>
            <w:tcW w:w="62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SCC</w:t>
            </w:r>
          </w:p>
        </w:tc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sv-SE"/>
              </w:rPr>
              <w:t>Genomically unstable and stable EEC and SCC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EEC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SCC (FIGO, 1994)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Gra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9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Stage  (FIGO, 1988)</w:t>
            </w:r>
          </w:p>
        </w:tc>
      </w:tr>
      <w:tr>
        <w:trPr>
          <w:trHeight w:val="1941" w:hRule="atLeast"/>
          <w:cantSplit w:val="true"/>
        </w:trPr>
        <w:tc>
          <w:tcPr>
            <w:tcW w:w="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</w:r>
          </w:p>
        </w:tc>
        <w:tc>
          <w:tcPr>
            <w:tcW w:w="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</w:r>
          </w:p>
        </w:tc>
        <w:tc>
          <w:tcPr>
            <w:tcW w:w="1950" w:type="dxa"/>
            <w:gridSpan w:val="3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171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109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62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sv-SE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 xml:space="preserve">AH  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 xml:space="preserve">(Baloglu </w:t>
            </w:r>
            <w:r>
              <w:rPr>
                <w:rFonts w:eastAsia="Times New Roman" w:cs="Times New Roman" w:ascii="Times New Roman" w:hAnsi="Times New Roman"/>
                <w:bCs/>
                <w:i/>
                <w:sz w:val="16"/>
                <w:szCs w:val="16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>, 2001)</w:t>
            </w:r>
          </w:p>
        </w:tc>
        <w:tc>
          <w:tcPr>
            <w:tcW w:w="76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CH →AH →EEC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EEC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CIN3→IA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selmeyer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sz w:val="16"/>
                <w:szCs w:val="16"/>
                <w:lang w:eastAsia="sv-SE"/>
              </w:rPr>
              <w:t>et al,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 xml:space="preserve"> 1996)</w:t>
            </w:r>
          </w:p>
        </w:tc>
        <w:tc>
          <w:tcPr>
            <w:tcW w:w="50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IIB-IV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selmeyer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sz w:val="16"/>
                <w:szCs w:val="16"/>
                <w:lang w:eastAsia="sv-SE"/>
              </w:rPr>
              <w:t>et al,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sv-SE"/>
              </w:rPr>
              <w:t xml:space="preserve"> 1997)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Worse sur-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vival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High metasta-tic poten-tial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G3</w:t>
            </w:r>
          </w:p>
        </w:tc>
        <w:tc>
          <w:tcPr>
            <w:tcW w:w="36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G2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II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III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sv-SE"/>
              </w:rPr>
              <w:t>IV</w:t>
            </w:r>
          </w:p>
        </w:tc>
      </w:tr>
      <w:tr>
        <w:trPr>
          <w:trHeight w:val="180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660" w:hRule="atLeast"/>
        </w:trPr>
        <w:tc>
          <w:tcPr>
            <w:tcW w:w="3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p</w:t>
            </w:r>
          </w:p>
        </w:tc>
        <w:tc>
          <w:tcPr>
            <w:tcW w:w="356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: 1:p36.11 (SFN,  #1256)</w:t>
            </w:r>
          </w:p>
        </w:tc>
        <w:tc>
          <w:tcPr>
            <w:tcW w:w="59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SCC: 1:p36.11 (CLIC4,  #1255)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of 1</w:t>
            </w:r>
          </w:p>
        </w:tc>
        <w:tc>
          <w:tcPr>
            <w:tcW w:w="767" w:type="dxa"/>
            <w:tcBorders>
              <w:left w:val="dotted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p13.2,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p36.2-36.1 (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  <w:lang w:val="en-US"/>
              </w:rPr>
              <w:t>Schulte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4)</w:t>
            </w:r>
          </w:p>
        </w:tc>
        <w:tc>
          <w:tcPr>
            <w:tcW w:w="769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t 1p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,Gs: 1:p36.11 (CLIC4,  #1255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1:p36.23 (ENO1,  #161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p: 1pter-p36 (Kiechle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2208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,SCC: 1:q25.1 (PRDX6,  #1701)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SCC: 1:q24.1 (ALDH9A1,  #1717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s: 1:q41 (AIDA,  #1766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of 1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1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1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,</w:t>
            </w:r>
            <w:r>
              <w:rPr>
                <w:bCs/>
                <w:sz w:val="12"/>
                <w:szCs w:val="1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  <w:lang w:val="en-US"/>
              </w:rPr>
              <w:t>Schulte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4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t 1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q25-4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q25-4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q25-4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, ↑ of 1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 xml:space="preserve">(Baloglu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>, 2001)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 w:eastAsia="sv-SE"/>
              </w:rPr>
              <w:t xml:space="preserve">at 1q25-42, more invasive, bad prognosis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q25-42, more invasiv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q25-4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1q25-4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</w:tr>
      <w:tr>
        <w:trPr>
          <w:trHeight w:val="136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826" w:hRule="atLeast"/>
        </w:trPr>
        <w:tc>
          <w:tcPr>
            <w:tcW w:w="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q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: 1:q24.1 (ALDH9A1,  #1717)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: 1:q41 (AIDA,  #1766)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1:q23.1 (HDGF, #1020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</w:tr>
      <w:tr>
        <w:trPr>
          <w:trHeight w:val="570" w:hRule="atLeast"/>
        </w:trPr>
        <w:tc>
          <w:tcPr>
            <w:tcW w:w="34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2p</w:t>
            </w:r>
          </w:p>
        </w:tc>
        <w:tc>
          <w:tcPr>
            <w:tcW w:w="35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,SCC: 2:p14  (ANXA4,   #1757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: 2:p14 (RAB1A,   #1843)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2p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t 2p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Gu, SCC: 2:p25.3 (ACP1,   #1527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559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2p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sv-SE"/>
              </w:rPr>
              <w:t>↓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2:p23.2 (PPP1CB,   #1047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2:p22.1 (SFRS7,   #1103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at 2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 xml:space="preserve">(Baloglu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>, 2001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t 2pter-2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2q</w:t>
            </w:r>
          </w:p>
        </w:tc>
        <w:tc>
          <w:tcPr>
            <w:tcW w:w="35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sv-SE"/>
              </w:rPr>
              <w:t>↑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Gu: 2:q24.1 (GPD2,   #1360)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right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in 2q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4"/>
                <w:szCs w:val="14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4"/>
                <w:szCs w:val="14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2:q37.3 (PPP1R7,   #1821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2:q37.3 (SEPT2,   #1607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sv-SE"/>
              </w:rPr>
              <w:t>at 2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3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3:p21.31 (GNAI2,   #1326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microsomally unstable - ↑ in 3p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2753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3:p14.1 (SULG2,   #923) 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microsomally unstable - ↓ in 3p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,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, ↓ at 3p12.1-12.2, 3p14.1-14.2, 3p21.32, 3p24.2-26.2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 xml:space="preserve">(Baloglu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>, 2001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from CIN2: ↓ at 3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3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36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3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3:q21.1 (PDIA5,  #1012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in 3q in microsomally stable and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, ↑ at 3q26.3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  <w:lang w:val="en-US"/>
              </w:rPr>
              <w:t>Schulte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4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from CIN2: ↑ at 3q, esp 3q24-28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3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3q26.1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 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 II: ↑ at 3q26.1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3q21.3-28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 xml:space="preserve">(Baloglu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>, 2001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81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4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,SCC: 4:p15.32 (LAP3,  #1192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SCC: 4:p16.1 (WDR1,  #592) 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393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4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4p15.2-p12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</w:tr>
      <w:tr>
        <w:trPr>
          <w:trHeight w:val="986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4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: 4:q13.3 (ALB,   #935, #1410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,SCC: 4:q27  (ANXA5,N-,   #1560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4q (Kiechle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98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12"/>
                <w:szCs w:val="12"/>
                <w:lang w:val="en-US" w:eastAsia="sv-SE"/>
              </w:rPr>
              <w:t>4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4:q32.1 (FGG,  #792,#161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4:q27 (ANXA5,full,   #1724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in 4q in microsomally stable and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from CIN3: ↓ at 4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4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4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4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4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</w:tr>
      <w:tr>
        <w:trPr>
          <w:trHeight w:val="136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1315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5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,SCC: 5:q31.2 (PACAP,   #1499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in 5q in microsomally stable and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in 5q in microsomally stable and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6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6:p21.33 (TUBB,  #1820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6:p21.33 (CLIC1,  #1473,#1814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6:p21.1 (HSP90AB1,  #1313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6:p25.2 (TUBB2b,  #108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6:p21.33 (HSPA1A,  #836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6p in microsomally stable and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6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6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6pter-p22, ↑ at 6pter-q23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6:p21.33 (TUBB,  #1820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s,SCC:  6:p21.33 (CLIC1,  #1473,#1814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 6:p21.33 (HSPA1A,  #836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6:p21.1 (C6orf108,  #16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6:p21.33 (DDAH2,  #12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6:p21.2 (RNF8,  #116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6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448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6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6:q13 (EEF1A1,  #1551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6q in microsomally stable and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6pter-q23, ↑ at 6q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68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6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6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238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1231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7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7:p13.3 (YWHAE,  #147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7:p15.1 (GGCT,   #1416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7:p13 (PPIA,   #1710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7:p13 (PPIA,  #157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 SCC: 7:p22.1 (ACTB,  #1562,  #1205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 SCC: 7:p22.1 (ACTB,  #1196,  #1171,  #1189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of 7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of chr 7 (Schulten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 xml:space="preserve"> 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, 2004,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↑ at 7p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7:p15.1 (GGCT,   #1416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7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of 7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7q31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(Sonoda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q11.2-q21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, ↑ at 7q21-q33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656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7:q22.1 (GNB2,   #111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7:q11.23 (HSPB1,  #1817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7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2851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8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8:q12.1 (RAB2A,   #1845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12-13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8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25,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21-22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8q21-22, 8q22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et al, 2006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, loses at 8q11.2, 8q21.1-21.2, 8q 24.1-24.2 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I: ↑ at 8q21-22, 8q22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21-22, 8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21-22, 8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</w:tr>
      <w:tr>
        <w:trPr>
          <w:trHeight w:val="136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8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8:q24.3 (EEF1D,   #1095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8q13-24.2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9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9:q22.33 (ZNF510,  #1427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9:q22.33 (ZNF510,  #1435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9:q21.32 (HNRNPK,  #708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s: 9:q22.31 (OGN,  #1128,  #1618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9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9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09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9:q31.1 (ERP44,  #8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9:q21.32 (HNRNPK,  #708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9:q22.31 (OGN,  #1128,  #1618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9:q21.13 (ANXA1,  #528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9q13-22, 9q34 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9q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9q33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of 9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 xml:space="preserve">(Baloglu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eastAsia="sv-SE"/>
              </w:rPr>
              <w:t>, 2001)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 II: ↓ at 9q33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0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0:p12.33 (VIM,  #1331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0:p12.33 (VIM,  #1712  #708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at 10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, ↑ at 10p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 10 (Schulten,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eastAsia="sv-SE"/>
              </w:rPr>
              <w:t xml:space="preserve"> et al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, 2004,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, ↑ at 10p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/↑ in 10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p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at 10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(Sonoda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p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p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 et al, 2006)</w:t>
            </w:r>
          </w:p>
        </w:tc>
      </w:tr>
      <w:tr>
        <w:trPr>
          <w:trHeight w:val="1047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0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0:p12.33 (VIM,  #967,1674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 10p13-14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in 10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/↑ in 10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0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0:q22.2 (VDAC2,  #156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0:q22.2 (ADK,   #849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0:q24.1 (PGAM1,  #1327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0:q11.21 (HNRNPF,   #176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q21.1 -21.2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nd ↓ at 10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↑ in 10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q21-q23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q21-q23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q21-q23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10:q11.21 (HNRNPF,   #176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0:q22.1 (PPA1,   #161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0:q21.3 (HNRNPH3,   #528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0q11.2, q21.3-23.2, q24.1-26.2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nd ↓ at 10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in 10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↑ in 10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845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1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1:p15.4 (HPX,  #52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1p15-p11.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(Sonoda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55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1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11:p15.4 (HPX,  #52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1:p11.2 (PSMC3,   #8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1:p11.2 (ARHGAP1,   #767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1:p15.5 (TALDO1,   #104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1p in microsomally u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1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1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1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1:q12.3 (ASRGL1,   #1603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 SCC: 11:q12.3 (EEF1G,  #1540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at 11q22-23, 11q14-qter (Sonoda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, ↑ at 11q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1:q12.3 (EEF1G,  #841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1:q24.2 (DCPS,  #1019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1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1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1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1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 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214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2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2:q13.3 (PTGES3,   #1456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2:q13.3 (ATP5B,  #1300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2:q13.12 (TUBA1B,  #708,#103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2:q13.3 (ATP5B,  #1703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2:q13.13 (KRT7,  #738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2pter-12q22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(Sonoda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2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 II: ↑ at 12q12-q23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</w:r>
          </w:p>
        </w:tc>
      </w:tr>
      <w:tr>
        <w:trPr>
          <w:trHeight w:val="91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sv-SE"/>
              </w:rPr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s, SCC: 12:q13.3 (PTGES3,   #1456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s,SCC: 12:q13.3 (ATP5B,  #1300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12:q13.3 (ATP5B,  #1703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12:q13.13 (KRT7,  #738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2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3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: 13:q12.11 (TPTE2,   #1494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3q21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3q21-qter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3q21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1997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62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s,SCC: 13:q12.11 (TPTE2,   #1494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3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3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3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3q12-q14-q32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 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3q12-q14-q32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 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3q14-q32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2006) </w:t>
            </w:r>
          </w:p>
        </w:tc>
      </w:tr>
      <w:tr>
        <w:trPr>
          <w:trHeight w:val="62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4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4:q32.31 (HSP90AA,   #1439, #1837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4q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4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943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4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4:q32.13 (SERPINA1,   #659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4:q11.2 (HNRNPC,   #972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4:q32.12 (FBLN5,   #676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/↓ at 14q, ↓ at 14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4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6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6:p12.3 (PDILT,   #1174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6:p13.3 (DCI,   #1258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6p12 (Kiechle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6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6:p12.3 (PDILT,   #1174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6:p13.3 (DCI,   #1258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16p13 (Kiechle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6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6:q21 (CSNK2A2,  #1496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6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6q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6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6q21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 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6q21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 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 I: ↓ at 16q21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 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499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7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7:p13.1 (EIF4A1,   #1411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7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26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7:p13.1 (EIF4A1,   #1411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7:p13.3 (SERPINF1,  #824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p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17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 II: ↓ at 17p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1426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7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7:q25.3 (ACTG,  #1268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7:q25.3 (ACTG1,  #152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7:q21.33 (NME1,  #1487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q 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17q23 (</w:t>
            </w:r>
            <w:r>
              <w:rPr>
                <w:rFonts w:cs="Times New Roman" w:ascii="Times New Roman" w:hAnsi="Times New Roman"/>
                <w:iCs/>
                <w:sz w:val="12"/>
                <w:szCs w:val="12"/>
                <w:lang w:val="en-US"/>
              </w:rPr>
              <w:t>Schulte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4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41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7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7:q25.3 (EIF4A3,  #832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7:q22 (SFRS1,  #1103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q12-21.1, q22, q25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7q22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8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8:q21.33 (SERPINB4,  #927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8:q21.33 (SERPINB5,  #161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8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↑ at 18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8:q21.33 (SERPINB4,  #927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8:q21.33 (SERPINB5,  #161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8:q21.31 (TXNL1,  #1098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8q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↑ at 18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8q21-qter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II: ↓ at 18q21-qter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</w:tr>
      <w:tr>
        <w:trPr>
          <w:trHeight w:val="1697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9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9:p13.3  (CAPSb,   #1461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9:p13.13 (PRDX2,  #1394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9:p13.3  (LMNB2,   #583,#58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9p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9p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9p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9pter-p13.1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9pter-p13.1 in more invasiv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9pter-p13.1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394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9p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SCC: 19:p13.3 (TUBA4A,   #1772)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: 19:p13.3  (CAPSa,   #1440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098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19:p13.3  (CAPSa,   #1440)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19:p13.3  (LMNB2,   #583,#584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19:p13.11 (PGLS,  #1257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36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1717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19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SCC: 19:q13.33 (PPP2R1A,  #168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in 19q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 19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 19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stage II - ↑ at 19q13.1-13.3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19q13.1-13.3 in more invasiv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Bad prognosis at st. II: increased copies at 19q13.1-q13.3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19q13.1-13.3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04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,Gs: 19:q13.33 (PPP2R1A,  #168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SCC: 19:q13.12 (TBCB,  #1197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20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20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 20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 20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20q11.2-q13 (</w:t>
            </w: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Levan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 et al, 2006)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472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20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0:q13.31 (CSTF1,  #770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20q: 20q13.1-13.2 (Kiechle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, 200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894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21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SCC: 21:q21.3 (SCCT8,   #66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/↓ at 21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77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Gu,Gs: 21:q21.3 (SCCT8,   #664)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at 21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, ↓ at 21q (Schulten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2004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eastAsia="sv-SE"/>
              </w:rPr>
              <w:t>/↓ at 21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136" w:hRule="atLeast"/>
        </w:trPr>
        <w:tc>
          <w:tcPr>
            <w:tcW w:w="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eastAsia="sv-SE"/>
              </w:rPr>
              <w:t>b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f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sv-SE"/>
              </w:rPr>
              <w:t>j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sv-SE"/>
              </w:rPr>
              <w:t>k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m</w:t>
            </w:r>
          </w:p>
        </w:tc>
        <w:tc>
          <w:tcPr>
            <w:tcW w:w="7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o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q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r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sv-SE"/>
              </w:rPr>
              <w:t>t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22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22:q11.21 (COMT,   #1265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22q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22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22:q11.21 (COMT,   #1265)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22:q13.2 (XRSCC6,   #527)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at 22q13.2-13.3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↓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 xml:space="preserve">at 22q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(Schulten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, 2004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↓ at 22q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Xq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↑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s: X:q11.1  (MSN,   #515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Gu,Gs: X:q28 (EMD,   #1150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/↓ at X (Sonoda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, 1997), ↑ at Xq in microsomally un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 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↑ at X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  <w:tr>
        <w:trPr>
          <w:trHeight w:val="725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2"/>
                <w:szCs w:val="12"/>
                <w:lang w:eastAsia="sv-SE"/>
              </w:rPr>
            </w:pPr>
            <w:r>
              <w:rPr>
                <w:rFonts w:eastAsia="Times New Roman" w:cs="Calibri"/>
                <w:b/>
                <w:bCs/>
                <w:sz w:val="12"/>
                <w:szCs w:val="12"/>
                <w:lang w:eastAsia="sv-SE"/>
              </w:rPr>
              <w:t>↓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. X:q11.1  (MSN,   #515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SCC: X:q28 (EMD,   #1150)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7" w:type="dxa"/>
            <w:tcBorders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>↑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/↓ at X (Sonoda </w:t>
            </w: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  <w:lang w:val="en-US" w:eastAsia="sv-SE"/>
              </w:rPr>
              <w:t>et al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sv-SE"/>
              </w:rPr>
              <w:t xml:space="preserve">, 1997), ↓ at Xq - in stable 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(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 xml:space="preserve">Suzuki </w:t>
            </w: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  <w:lang w:val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  <w:lang w:val="en-US"/>
              </w:rPr>
              <w:t>, 1997)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from CIN2: ↓ at X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↓</w:t>
            </w: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/↑ at X</w:t>
            </w:r>
          </w:p>
        </w:tc>
        <w:tc>
          <w:tcPr>
            <w:tcW w:w="6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2"/>
                <w:szCs w:val="12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Note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 – chromosome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b - gains on/of chromosomes are labeled as ↑ and losses as ↓,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c – proteins over-expressed in genomically unstable EEC (Gu) and in SCC,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d - proteins under-expressed in genomically unstable EEC (Gu)  but over-expressed in SCC,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e - proteins under-expressed in genomically unstable EEC (Gu) and in SCC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 - proteins under-expressed in SCC,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g - proteins under-expressed in genomically unstable EEC (Gu) and genomically stable EEC (Gs) and in SCC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 – chromosomal changes in the atypical hyperplasia of endometrium (AH)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- chromosomal changes during the transfer of the complex hyperplasia of endometrium (CH) to AH and EEC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j - chromosomal changes in EEC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k - chromosomal changes during the transfer of the cervical intraepithelial neoplasia grade 3 (CIN 3) into the stage 1A of SCC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 - chromosomal changes in SCC of stage IIB-IV,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 xml:space="preserve">m – t: chromosomal changes related to worse prognosis for patients with EEC (m), high metastatic potential of EEC (n), low differentiation (G3) of EEC (o), moderate differentiation (G2) of EEC (p), stage I (q), stage II (r),  stage III (s), stage IV (t) of EEC. </w:t>
      </w:r>
    </w:p>
    <w:sectPr>
      <w:headerReference w:type="default" r:id="rId2"/>
      <w:type w:val="nextPage"/>
      <w:pgSz w:orient="landscape" w:w="16838" w:h="11906"/>
      <w:pgMar w:left="1701" w:right="1701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8:51:00Z</dcterms:created>
  <dc:creator>Marta</dc:creator>
  <dc:description/>
  <dc:language>en-US</dc:language>
  <cp:lastModifiedBy>shamantha</cp:lastModifiedBy>
  <dcterms:modified xsi:type="dcterms:W3CDTF">2012-03-07T08:51:00Z</dcterms:modified>
  <cp:revision>2</cp:revision>
  <dc:subject/>
  <dc:title/>
</cp:coreProperties>
</file>